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060" w:rsidRDefault="00FD7060" w:rsidP="00FD7060"/>
    <w:tbl>
      <w:tblPr>
        <w:tblW w:w="6629" w:type="dxa"/>
        <w:jc w:val="center"/>
        <w:tblLayout w:type="fixed"/>
        <w:tblLook w:val="0000" w:firstRow="0" w:lastRow="0" w:firstColumn="0" w:lastColumn="0" w:noHBand="0" w:noVBand="0"/>
      </w:tblPr>
      <w:tblGrid>
        <w:gridCol w:w="1328"/>
        <w:gridCol w:w="4450"/>
        <w:gridCol w:w="851"/>
      </w:tblGrid>
      <w:tr w:rsidR="00FD7060" w:rsidRPr="00360E5A" w:rsidTr="000D4E0B">
        <w:trPr>
          <w:trHeight w:val="32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360E5A">
              <w:rPr>
                <w:rFonts w:ascii="Times New Roman" w:hAnsi="Times New Roman"/>
                <w:b/>
                <w:bCs/>
                <w:sz w:val="20"/>
                <w:szCs w:val="28"/>
              </w:rPr>
              <w:t>Name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360E5A">
              <w:rPr>
                <w:rFonts w:ascii="Times New Roman" w:hAnsi="Times New Roman"/>
                <w:b/>
                <w:bCs/>
                <w:sz w:val="20"/>
                <w:szCs w:val="28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b/>
                <w:bCs/>
                <w:sz w:val="20"/>
                <w:szCs w:val="28"/>
              </w:rPr>
            </w:pPr>
            <w:r w:rsidRPr="00360E5A">
              <w:rPr>
                <w:rFonts w:ascii="Times New Roman" w:hAnsi="Times New Roman"/>
                <w:b/>
                <w:bCs/>
                <w:sz w:val="20"/>
                <w:szCs w:val="28"/>
              </w:rPr>
              <w:t>Length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TCAGACGGTGT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TTAGTTACAGTAA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TGCCACCGGGTTCTTTACCCCATACA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GTTCTTTACCCCATACA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ATG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TCAATTTTTCCATCATTGTAAACAACATTTTTGA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GTTGTTTACAATGATGGAAAAATTGAGGTAATTGCAAG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ATTGAGGTAATTGCAAG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TCAGATACTACTAACTCAATCAATCCTCAGTTCAAGG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O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ATTGAGGTAATTGCAAGT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TTGATTGAGTTAGTAGTATCTGAAGGATTGCTGTT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GTAAAGAACCCGGTGGCAGTAGTTCACCAGGAAATAAAATGAAA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TAGTTCACCAG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TGTTGCATTG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CTGTAACTAATGGATCCGATTTACAGGTTGACATTG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ATTTACAGGTTGACATTG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CTGAACTGCCACCGGGTTCTT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AACCCGGTGGCAGT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TGTAAATCGGATCC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GCCACCGGG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A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GAAGCATTACTGTAACTAAT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GCCAC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ATCCGATTTA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TCGGCGT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CGACGCAA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CGTCGGGG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GAAAGGGGCAAGTTCACCAGGAAATAAAA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3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A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AAC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TGATTGCGTCGGGG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CTGTAACTAATACGCCGACCAATACTGCAAATA</w:t>
            </w:r>
            <w:r w:rsidRPr="00360E5A">
              <w:rPr>
                <w:rFonts w:ascii="Times New Roman" w:hAnsi="Times New Roman"/>
                <w:sz w:val="16"/>
              </w:rPr>
              <w:lastRenderedPageBreak/>
              <w:t>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lastRenderedPageBreak/>
              <w:t>5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lastRenderedPageBreak/>
              <w:t>EBCell2_P4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TCGGAACAACACTGCCACCGGG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TGCCACCGGG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TGCCCCTTTCGTCGGTGTTGCATTG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CGGTGTTGCATTG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CGACGCAATCA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ACCGACGAAAGGGGCAGCAAATACACCGGTAT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4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GCAGTGTTGTTCCGAGCACGAGTTCACCAGGAAATAAAATGAAA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CAATACT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GTAACCTTGAACTGAGGATTGATTGAGT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TCAATCCTCAGTTCAAGGTTACTAATACCGGA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CAGCAAATACACCGGT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ACCGACGAAAGGGGCAGCAAATACACCGG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AGTATTGGTCGGCGT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CGTATTAGTTACAGTAATGCTTCCATCTTTAA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TTACTGTAACTAATACGCCGACCAAT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AATACGCCGACCAAT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5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GGGGTA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CAACACTGCCACCGGGTTCTTTAC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ACCGGGTTCTTTAC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AATACGCCGACCAATACTGCAAATACAC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AACCTTGAACTGAGGATTGATTGAGT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CCAATACT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CCCGGTGGCAGTGTTGTTCCGAGCACGGGATCCGATTTAC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ATTGCAAGTCCTACCCCGACGCAATCAGACGGTGTGGTAGTAG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6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GTCGGGG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CCTACCCCGACGCAAT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CAAATACACCGG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CCCGACGCAAT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GTGAACTTGCCCCTTTCGTC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GAAAGGGGCAAGTTCACCAGGAAATAAAATGAAAA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CCCGACGCAATCA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GCAGTGTTGTTCCGAGCACGGGATCCGATTTAC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7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TTCCGAGCAC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CGACGCAATCAGACGGTGTGGTAGTAG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GTGAACTCGTGCTCGGAACAACACTGCCACCGGG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GCCACCGGGTTCTT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CTGTAACTAATACGCCGACCAATACTATCA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ACACCGACGAAAGGGGCAACACCA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TCGGGG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TTGCAAGTCCTACCCCGACGCAAT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8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AATTTCTACTACCACACCGTCTGA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CCCGACGCAATCAGCCACTCCAACGGTAACTCCTTCAGCCACCGCGACGCCTA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AGGGGCAACACCA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GTGAACTCGTTGGGGTATTAGTTGGC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TACCCCAACGAGTTCACCAGGAAATAAAATGAAA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GACCAATACTATCA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AGCCAAACCCGT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9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AGCCAAACCCGTTA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GCAGTGTTGTTCCGAGCACG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ACCGACGAAAGGGGCAACACCAACC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AGGGGCAACACCAACC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ATTTGCCGTTGGGGTATTAGTTGGC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TAATACCCCAACG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CCGAGCACG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TCCCTCCTAGC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0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ACACCGTCTGATAACGGGTTTGGCT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CGTTATCA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ATAACGGGTTTGGCT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ATTTCCTGGTGAACTTGGCGTTACAGT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CCAAGTTCACCAGGAAATAAAATGAAAATTCAAAT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CCCGACGCAATCAGCCACTCCAACGGTAACTCCTTCAGCCACCGCGAC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CTTGGCGTTACAGTCGGCGTAGCACTCTGGGTAGGCGTCGCGGTGGCTGA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TATTTGCCGTTGGGGTATTAGTTGGC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ACCCCAACG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GGGTATTAGTTGGC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1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TGTATTTGCTAACGGGTTTGGCTTTGGC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CCCGTTA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CGGGTTTGGCTTTGGC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CGGGTTTGGCTTTGG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TCCTAGC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GCAGTGTTGTTCCGAGCACGC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ATACCGGTGTATTTGCTGGCGTTA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GCAAATACACCGGTATCAGGCAATTTGA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2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CCCGACGCAATCAGCCACTCCAACGGTAACTCCTTCAGCCACCGCGACGC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ATTTGCTGGCGTTACAGTCGGCGTAGCACTCTGGGTAGGCGTCGCGGTGGCTGA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6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CCGAGCACGC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TTGGTCGGCGT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ACTGTAACTAATACGCCGACCAATACTATCA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TCTACTACCACACCGTCTGATAACG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ATCAGACGGTGTGGTAGTAGAAATTGGCAAAGTTA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GACCAATACTATCAGTGTTACTCCGACAAACAATTCGACTCCTACGA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TGATAACGGGTTTGGCTTTGGCGTACTGTTATTCGTAGGAGTC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TCAGACGGTGTGGTAGTAGAAA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3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TCAGAC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CGTCGGGGTAGGACTTGCAATTACCTCAAT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AAGTCCTACCCCGACGCAATC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TAAATCGGATCCCGTTGGGGTATTAGT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CGGGATCCGATTTACAGGTTGACATTG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AAGGGGCAACACCAACCAACACAGCCACGCCAACAAAGTCGGCAACCGCGAC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TCCCGTTGGGGTATTAGTTGGCACTGAAGGGCGTGTCGGGGTCGCGGTTGCC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CGACGCAATC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GAACA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4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GCAGTGTTGTTCCGAGCACG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CCTGATACCGGTGTATTTGCTGG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AATACACCGGTATCAGGCAATTTGA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CGACGCAATCAGCCACTCCAACGGTAACTCCTTCAGCCACCGCGACGCCT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TCGGATCCTAACGGGTTTGGCTTTGG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ACCCGTTAGGATCCGATTTAC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ATTTCCTGGTGAACTCGTTGGGGTAT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AACGAGTTCACCAGGAAATAAAATGAAAATTCAAATT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5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AACTCGTTGGGGTATTAGTTGGCACTGAAGGGCGTGTCGGGGTCGCGGTTGCC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GCTTAAAGCGGAAATTGAACCAATTGCT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TCAATTTCCGCTTTAAGCAATAGTAAGTTAATACCTA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GATCCGATTTAC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TCAGACGGT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TGCAATTAC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TCCCTCCTAGC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6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GCTAGGAGGGATCG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CTCCTAGC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TAGGAGGGATCG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TGGTG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GAAAGGGGCAACACCA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CCTGATACCGGTGTATTTGCCG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CAAATACACCGGTATCAGGCAATTTGAAGG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CAACCTGTAAATCGGATCCTAACGGGT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GATCCGATTTACAGGTTGACATTGGAAGTAC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AACGGGTTTGGCTTTGGCGTACTGTTATTCGTAGGAGTC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7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TG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GACGAAAGGGGCAACA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AAAGGGGCAACA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O18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AAAGGGGCAACACCAACCAACACAGCCACGCCAACAAAGTCGGCAACCGCGACCCC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6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GAACAACACTGCCACCGGGTTCTT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CTGTAACTAATACGCCGACCAATACTATCA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GAAAGGGGCAACACCAACC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TGTTGCCCCTTTC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8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AATAACAGTACGCCAAAGCCAAACCC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AAAGCCAAACCC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CAGGCTGCGTGCTCGGAACAACAC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TCGGAACAACAC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GAAAGGGGCAACA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GGTGTTGCATTGCCAACG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GTTGCATTGCCAACG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AAAGCCAAACCCGTTATCAGA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GGAACTCCTCTGAAATATACAGGTATTTCAACT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19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TATATTTCAGAGGAGTTCCATCCAAAGGAA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CAAACCCGTTATCAGACGGTGTGGTAGTA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AACAACACTGCCA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CCCAGTAACCAC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AGCAGGTAGTGTTGTTAGTGTACCTATAACATTTACTAATGTA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O20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CCCAGTAACCACACCAACGATCCCTCCTAGCGGATCCGATTTACAGGTTGACA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TGTTGCCCCTTTCGTCGGTGTTGCATTGCCAACG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0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CCGAGCACGCAGCCTGTCACTACGCCTCCGGCGACAACCCCAGTAACCAC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CTTTGGCGTACTGTTATTCGTAGGAGTCGAATTGTTTGTCGG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AATAACAGTACGCCAAAGCCAAACCCGT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CACCGACGAAAGGGGCAACAC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CTGCGTGCTCGGAACAACACTGCCA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CGGATCCCGTTGGGGTATTAGTTGGCAC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GTTGTTCCGAGCACGCAGCCTGTCACTACGCCT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ACCCCAACG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CAAATACACCGGTATCA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1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GTCGGGGTAGGACTTGCAATTACCTCAATTT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GGGTATTAGTTGGCACTGAAGGG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GGTGTGGTAGTAGAAATTGGCAAAGTTACG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GAAATTGGCAAAGTTACG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GTGTTGCCCCTTTCGTCGGTGTTGCATTG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CAGTGCCAACTAATACCCCAACGAGTTCACCAGGAAATAAAATGAAA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CAAATACACCGGTATCAGG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TGATAACGGGTTTGGCTTTGG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2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ACCCGTTATCAGACGGTGTGGTAGTAG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GTGAACTGCTAGGAGGGATCGTT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CTCCTAGCAGTTCACCAGGAAATAAAATGAAAATT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GTTCTTTACCCCATACAAGAACACCGTT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TTGTATGGGGTAAAGAACCCGGTGGCA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GAACCCGGTGGCAGTGTTGTTCCGAGCACGCAGCCTGTCACTACGCCTCC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TAGGAGGGATCGTTGGTGTGGTTACTGGGGTTGTCGCCGGAGGCGTAG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TCACCAGGAAATAAAATGAAAATTC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2_P23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CTCCTAGC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ATCCGATTTA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GCCACCGG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TATTTGC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CTGTAACTAAT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GTGAACT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GCAATG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GGA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TCCGACGGT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TGCAATTAC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TATTTGC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AGCATTACTGTAACTAATG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GCAGT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TGGTGAACT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2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TG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CACCGTCGGA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TGGCAGT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TTACTGTAACTAAT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TTAGTTACAGTAAT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TGGTGAACT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GCAGT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3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TATTTGC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TGCAACA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CACCGTCGGA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CTGTAACTAAT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AGTTCACCAGGAAATAAAATGAAAATTCAAATT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TATTTGC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ATGCAACA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ATTTCCTGGTGAACT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4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TGTTGCATTG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TGTATTTGCATTAGTTACAGTAATGCTTCCA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TTACTGTAACTAATG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CGA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CCTCAATTTTTCCATCATTGTAAACAACATTTT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TGTTTACAATGATGGAAAAATTGAGGTAATTGCAAGTG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GAGGTAATTGCAAGTG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GATACTACTAACTCAATCAATCCTCAGTTCAAGGTTA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GGATTGATTGAGTTAGTAGTATCTGAAGGATTGCTGTT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5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GTGAACT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GGA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CTGTAACTAAT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GCAATG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AGTTCACCAGGA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CACCGTCGGA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TG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CTGTAACTAAT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TACTGTAACTAATG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6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TGTATTTGC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ATG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CACCGTCGGA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TTGCATTGCCAACGTT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CAATG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TTACTGTAACTAATACACCAACTAATACATCCGA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AACACA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TGTTGGTGTT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GGGAGCA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7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TCCCTTG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AACTAAT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GTGAACTCTGTGTTGGTGTT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GTATTTGCTGCTCCCTTG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TTACTGTAACTAATACACCAACTAATACAGCAAATAC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TGGTA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AACTAATACA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ACCTTGAACTGAGGATTGATTGAGT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TCAATCAATCCTCAGTTCAAGGTTACTAATACCGGAA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AATACA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8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GTACCATCA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GCAGTGTAGTACCATCA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TGGTA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GGTGGCAGTGTAGTACCATCAACATCCGA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CAACACAGGCAAATACACCGGTATCAG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ACCAAGGGAG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GTGTATTTGCCTGTGTTGGTGTT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GTGAACTTGCTCCCTTG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GGTGGCAGTGTAGTACCATCAACAAGTTCA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GTACCAT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9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TTACTGTAACTAATACACCAACTAAT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TTG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CAAGGGAG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CACCAACACA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CAATGCAACACCGACCAAGGGAG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AAGTCCAACACCAACACA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CATTACTGTAACTAATACACCAACTAATACA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TGTTGATGGTA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TGTTGGTGTT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0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CACCAACACAG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CAAGTCCAACACCAACACAGGCAAATACACCGG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GCAGTGTAGTACCAT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TATTAGTTGGTGTATTAGTTACAG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CCAACTAAT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TATTTGCTGTATTAGTTGGTGTATTAGTTA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AACTAATACAG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GTATT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AGTACCAT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7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GCAGTGTAGTACCATCA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1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TAAAGAACCCGGTGGCAGTGTAGTACCATCAACAGGATCC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TGTTGGTGTTGGACTTGCAATTACCTCAATTTTTC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CCAACACCAACACAGAGTT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CCAACACCAACACAG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TTGTTGATGGTACTACACTGCCACCGGG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GGCAGTGTAGTACCATCAACAAGTTCAC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1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GTACCAT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AAGCATTACTGTAACTAATACACCAACTAATA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2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TAATTGCAAGTCCAACACCAACACAGGCAAAT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4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CTCCCTTGGTCGGT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28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GGGAG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CTAAT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CACCGTCGGATGTATT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CACCGTCGGATGTATT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AACTAATACAGCAAATACACCGGTATCAGGCAATTTG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0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GTAGTACCATCAACATCCGACGGTGTGGTAGT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7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AAATCGGATCCTGCTCCCTTGGTCGGTGTTGCATTGCCAACGTT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6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GTCGGATGTTGATGGTA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39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GTGTATTTGCTGTATTAGTTGGTGTATTAGTTACAGTAATGCTTCCATC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5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0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GCAATGCAACACCGACCAAGGGAGC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1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1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TGGCAATGCAACACCGACCAAGGGAGCAA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2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GACCAAGGGAG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TGTAGTACCATCAACAAGTTCACCAGGAAATAAAATGAAAATT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5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4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CTTGGTCGGTGTTGCATTGCCAACGTTAA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32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5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GGCAATGCAACACCGACCAAGGGAGCAGGATCCGATTTACAGGTTGA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9bp</w:t>
            </w:r>
          </w:p>
        </w:tc>
      </w:tr>
      <w:tr w:rsidR="00FD7060" w:rsidRPr="00360E5A" w:rsidTr="000D4E0B">
        <w:trPr>
          <w:trHeight w:val="300"/>
          <w:jc w:val="center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EBCell_P146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CCTGGTGAACTTGTTGATGGTACTACACTGCCACCGGGTTCT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7060" w:rsidRPr="00360E5A" w:rsidRDefault="00FD7060" w:rsidP="000D4E0B">
            <w:pPr>
              <w:rPr>
                <w:rFonts w:ascii="Times New Roman" w:hAnsi="Times New Roman"/>
                <w:sz w:val="16"/>
              </w:rPr>
            </w:pPr>
            <w:r w:rsidRPr="00360E5A">
              <w:rPr>
                <w:rFonts w:ascii="Times New Roman" w:hAnsi="Times New Roman"/>
                <w:sz w:val="16"/>
              </w:rPr>
              <w:t>43bp</w:t>
            </w:r>
          </w:p>
        </w:tc>
      </w:tr>
    </w:tbl>
    <w:p w:rsidR="00A81593" w:rsidRPr="00FD7060" w:rsidRDefault="00A81593">
      <w:pPr>
        <w:rPr>
          <w:sz w:val="16"/>
        </w:rPr>
      </w:pPr>
      <w:bookmarkStart w:id="0" w:name="_GoBack"/>
      <w:bookmarkEnd w:id="0"/>
    </w:p>
    <w:sectPr w:rsidR="00A81593" w:rsidRPr="00FD7060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538A9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ADCD9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B0457C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CA877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7B2A7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09064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A2E97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4DE34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67A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4CCA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5B269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60"/>
    <w:rsid w:val="00A81593"/>
    <w:rsid w:val="00FD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14D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60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D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D7060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D70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0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060"/>
    <w:rPr>
      <w:rFonts w:ascii="Cambria" w:eastAsia="MS Mincho" w:hAnsi="Cambria" w:cs="Genev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60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60"/>
    <w:rPr>
      <w:rFonts w:ascii="Cambria" w:eastAsia="MS Mincho" w:hAnsi="Cambria" w:cs="Geneva"/>
      <w:b/>
      <w:bCs/>
      <w:sz w:val="24"/>
      <w:szCs w:val="24"/>
    </w:rPr>
  </w:style>
  <w:style w:type="paragraph" w:styleId="Header">
    <w:name w:val="header"/>
    <w:basedOn w:val="Normal"/>
    <w:link w:val="HeaderChar"/>
    <w:rsid w:val="00FD70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7060"/>
    <w:rPr>
      <w:rFonts w:ascii="Cambria" w:eastAsia="MS Mincho" w:hAnsi="Cambria" w:cs="Geneva"/>
      <w:sz w:val="24"/>
      <w:szCs w:val="24"/>
    </w:rPr>
  </w:style>
  <w:style w:type="paragraph" w:styleId="Footer">
    <w:name w:val="footer"/>
    <w:basedOn w:val="Normal"/>
    <w:link w:val="FooterChar"/>
    <w:rsid w:val="00FD70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D7060"/>
    <w:rPr>
      <w:rFonts w:ascii="Cambria" w:eastAsia="MS Mincho" w:hAnsi="Cambria" w:cs="Geneva"/>
      <w:sz w:val="24"/>
      <w:szCs w:val="24"/>
    </w:rPr>
  </w:style>
  <w:style w:type="table" w:styleId="TableGrid">
    <w:name w:val="Table Grid"/>
    <w:basedOn w:val="TableNormal"/>
    <w:uiPriority w:val="59"/>
    <w:rsid w:val="00FD7060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D7060"/>
  </w:style>
  <w:style w:type="character" w:styleId="Hyperlink">
    <w:name w:val="Hyperlink"/>
    <w:uiPriority w:val="99"/>
    <w:rsid w:val="00FD7060"/>
    <w:rPr>
      <w:color w:val="0000D4"/>
      <w:u w:val="single"/>
    </w:rPr>
  </w:style>
  <w:style w:type="character" w:styleId="FollowedHyperlink">
    <w:name w:val="FollowedHyperlink"/>
    <w:uiPriority w:val="99"/>
    <w:rsid w:val="00FD7060"/>
    <w:rPr>
      <w:color w:val="993366"/>
      <w:u w:val="single"/>
    </w:rPr>
  </w:style>
  <w:style w:type="paragraph" w:customStyle="1" w:styleId="font5">
    <w:name w:val="font5"/>
    <w:basedOn w:val="Normal"/>
    <w:rsid w:val="00FD706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D70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Lucida Grande" w:hAnsi="Lucida Grande"/>
      <w:b/>
      <w:bCs/>
      <w:sz w:val="20"/>
      <w:szCs w:val="20"/>
    </w:rPr>
  </w:style>
  <w:style w:type="paragraph" w:customStyle="1" w:styleId="xl25">
    <w:name w:val="xl25"/>
    <w:basedOn w:val="Normal"/>
    <w:rsid w:val="00FD706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FD706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FD706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D706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D706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FD706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FD706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FD706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FD706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FD7060"/>
    <w:pPr>
      <w:pBdr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1">
    <w:name w:val="xl41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FD7060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FD7060"/>
    <w:pPr>
      <w:bidi/>
      <w:spacing w:line="36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bidi="he-IL"/>
    </w:rPr>
  </w:style>
  <w:style w:type="character" w:customStyle="1" w:styleId="BodyTextChar">
    <w:name w:val="Body Text Char"/>
    <w:basedOn w:val="DefaultParagraphFont"/>
    <w:link w:val="BodyText"/>
    <w:rsid w:val="00FD7060"/>
    <w:rPr>
      <w:rFonts w:eastAsia="Times New Roman"/>
      <w:b/>
      <w:lang w:bidi="he-IL"/>
    </w:rPr>
  </w:style>
  <w:style w:type="paragraph" w:styleId="ListParagraph">
    <w:name w:val="List Paragraph"/>
    <w:basedOn w:val="Normal"/>
    <w:rsid w:val="00FD7060"/>
    <w:pPr>
      <w:ind w:left="720"/>
      <w:contextualSpacing/>
    </w:pPr>
  </w:style>
  <w:style w:type="character" w:styleId="PageNumber">
    <w:name w:val="page number"/>
    <w:basedOn w:val="DefaultParagraphFont"/>
    <w:rsid w:val="00FD7060"/>
  </w:style>
  <w:style w:type="character" w:styleId="LineNumber">
    <w:name w:val="line number"/>
    <w:basedOn w:val="DefaultParagraphFont"/>
    <w:rsid w:val="00FD7060"/>
  </w:style>
  <w:style w:type="paragraph" w:styleId="NormalWeb">
    <w:name w:val="Normal (Web)"/>
    <w:basedOn w:val="Normal"/>
    <w:uiPriority w:val="99"/>
    <w:rsid w:val="00FD7060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060"/>
    <w:rPr>
      <w:rFonts w:ascii="Cambria" w:eastAsia="MS Mincho" w:hAnsi="Cambria" w:cs="Genev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D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D7060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D70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0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060"/>
    <w:rPr>
      <w:rFonts w:ascii="Cambria" w:eastAsia="MS Mincho" w:hAnsi="Cambria" w:cs="Genev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60"/>
    <w:rPr>
      <w:rFonts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60"/>
    <w:rPr>
      <w:rFonts w:ascii="Cambria" w:eastAsia="MS Mincho" w:hAnsi="Cambria" w:cs="Geneva"/>
      <w:b/>
      <w:bCs/>
      <w:sz w:val="24"/>
      <w:szCs w:val="24"/>
    </w:rPr>
  </w:style>
  <w:style w:type="paragraph" w:styleId="Header">
    <w:name w:val="header"/>
    <w:basedOn w:val="Normal"/>
    <w:link w:val="HeaderChar"/>
    <w:rsid w:val="00FD70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7060"/>
    <w:rPr>
      <w:rFonts w:ascii="Cambria" w:eastAsia="MS Mincho" w:hAnsi="Cambria" w:cs="Geneva"/>
      <w:sz w:val="24"/>
      <w:szCs w:val="24"/>
    </w:rPr>
  </w:style>
  <w:style w:type="paragraph" w:styleId="Footer">
    <w:name w:val="footer"/>
    <w:basedOn w:val="Normal"/>
    <w:link w:val="FooterChar"/>
    <w:rsid w:val="00FD70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D7060"/>
    <w:rPr>
      <w:rFonts w:ascii="Cambria" w:eastAsia="MS Mincho" w:hAnsi="Cambria" w:cs="Geneva"/>
      <w:sz w:val="24"/>
      <w:szCs w:val="24"/>
    </w:rPr>
  </w:style>
  <w:style w:type="table" w:styleId="TableGrid">
    <w:name w:val="Table Grid"/>
    <w:basedOn w:val="TableNormal"/>
    <w:uiPriority w:val="59"/>
    <w:rsid w:val="00FD7060"/>
    <w:rPr>
      <w:rFonts w:ascii="Cambria" w:eastAsia="MS Mincho" w:hAnsi="Cambria" w:cs="Geneva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semiHidden/>
    <w:unhideWhenUsed/>
    <w:rsid w:val="00FD7060"/>
  </w:style>
  <w:style w:type="character" w:styleId="Hyperlink">
    <w:name w:val="Hyperlink"/>
    <w:uiPriority w:val="99"/>
    <w:rsid w:val="00FD7060"/>
    <w:rPr>
      <w:color w:val="0000D4"/>
      <w:u w:val="single"/>
    </w:rPr>
  </w:style>
  <w:style w:type="character" w:styleId="FollowedHyperlink">
    <w:name w:val="FollowedHyperlink"/>
    <w:uiPriority w:val="99"/>
    <w:rsid w:val="00FD7060"/>
    <w:rPr>
      <w:color w:val="993366"/>
      <w:u w:val="single"/>
    </w:rPr>
  </w:style>
  <w:style w:type="paragraph" w:customStyle="1" w:styleId="font5">
    <w:name w:val="font5"/>
    <w:basedOn w:val="Normal"/>
    <w:rsid w:val="00FD706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D706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Lucida Grande" w:hAnsi="Lucida Grande"/>
      <w:b/>
      <w:bCs/>
      <w:sz w:val="20"/>
      <w:szCs w:val="20"/>
    </w:rPr>
  </w:style>
  <w:style w:type="paragraph" w:customStyle="1" w:styleId="xl25">
    <w:name w:val="xl25"/>
    <w:basedOn w:val="Normal"/>
    <w:rsid w:val="00FD7060"/>
    <w:pPr>
      <w:pBdr>
        <w:top w:val="single" w:sz="8" w:space="0" w:color="auto"/>
        <w:left w:val="single" w:sz="8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FD706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Normal"/>
    <w:rsid w:val="00FD7060"/>
    <w:pPr>
      <w:pBdr>
        <w:top w:val="single" w:sz="8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D706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D706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FD706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rsid w:val="00FD706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FD706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FD706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39">
    <w:name w:val="xl39"/>
    <w:basedOn w:val="Normal"/>
    <w:rsid w:val="00FD706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FD7060"/>
    <w:pPr>
      <w:pBdr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1">
    <w:name w:val="xl41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2">
    <w:name w:val="xl42"/>
    <w:basedOn w:val="Normal"/>
    <w:rsid w:val="00FD706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43">
    <w:name w:val="xl43"/>
    <w:basedOn w:val="Normal"/>
    <w:rsid w:val="00FD7060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FD7060"/>
    <w:pPr>
      <w:bidi/>
      <w:spacing w:line="36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bidi="he-IL"/>
    </w:rPr>
  </w:style>
  <w:style w:type="character" w:customStyle="1" w:styleId="BodyTextChar">
    <w:name w:val="Body Text Char"/>
    <w:basedOn w:val="DefaultParagraphFont"/>
    <w:link w:val="BodyText"/>
    <w:rsid w:val="00FD7060"/>
    <w:rPr>
      <w:rFonts w:eastAsia="Times New Roman"/>
      <w:b/>
      <w:lang w:bidi="he-IL"/>
    </w:rPr>
  </w:style>
  <w:style w:type="paragraph" w:styleId="ListParagraph">
    <w:name w:val="List Paragraph"/>
    <w:basedOn w:val="Normal"/>
    <w:rsid w:val="00FD7060"/>
    <w:pPr>
      <w:ind w:left="720"/>
      <w:contextualSpacing/>
    </w:pPr>
  </w:style>
  <w:style w:type="character" w:styleId="PageNumber">
    <w:name w:val="page number"/>
    <w:basedOn w:val="DefaultParagraphFont"/>
    <w:rsid w:val="00FD7060"/>
  </w:style>
  <w:style w:type="character" w:styleId="LineNumber">
    <w:name w:val="line number"/>
    <w:basedOn w:val="DefaultParagraphFont"/>
    <w:rsid w:val="00FD7060"/>
  </w:style>
  <w:style w:type="paragraph" w:styleId="NormalWeb">
    <w:name w:val="Normal (Web)"/>
    <w:basedOn w:val="Normal"/>
    <w:uiPriority w:val="99"/>
    <w:rsid w:val="00FD7060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71</Words>
  <Characters>16369</Characters>
  <Application>Microsoft Macintosh Word</Application>
  <DocSecurity>0</DocSecurity>
  <Lines>136</Lines>
  <Paragraphs>38</Paragraphs>
  <ScaleCrop>false</ScaleCrop>
  <Company/>
  <LinksUpToDate>false</LinksUpToDate>
  <CharactersWithSpaces>19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</dc:creator>
  <cp:keywords/>
  <dc:description/>
  <cp:lastModifiedBy>WIS</cp:lastModifiedBy>
  <cp:revision>1</cp:revision>
  <dcterms:created xsi:type="dcterms:W3CDTF">2013-11-27T07:33:00Z</dcterms:created>
  <dcterms:modified xsi:type="dcterms:W3CDTF">2013-11-27T07:34:00Z</dcterms:modified>
</cp:coreProperties>
</file>